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174FF" w14:textId="77777777" w:rsidR="00C33BF8" w:rsidRDefault="004B1276">
      <w:pPr>
        <w:spacing w:after="0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1 Table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istribution of Reasons for encounter by GP/patient gender dyad. Pairwise analyses.</w:t>
      </w:r>
    </w:p>
    <w:tbl>
      <w:tblPr>
        <w:tblW w:w="9452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41"/>
        <w:gridCol w:w="1205"/>
        <w:gridCol w:w="2268"/>
        <w:gridCol w:w="2489"/>
        <w:gridCol w:w="1049"/>
      </w:tblGrid>
      <w:tr w:rsidR="00C33BF8" w14:paraId="57317506" w14:textId="77777777">
        <w:tblPrEx>
          <w:tblCellMar>
            <w:top w:w="0" w:type="dxa"/>
            <w:bottom w:w="0" w:type="dxa"/>
          </w:tblCellMar>
        </w:tblPrEx>
        <w:trPr>
          <w:trHeight w:val="829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  <w:right w:val="single" w:sz="2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00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asons for encounter</w:t>
            </w:r>
          </w:p>
          <w:p w14:paraId="57317501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Symptoms/complaints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02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ender dya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03" w14:textId="77777777" w:rsidR="00C33BF8" w:rsidRDefault="004B127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04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[95]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05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C33BF8" w14:paraId="57317515" w14:textId="77777777">
        <w:tblPrEx>
          <w:tblCellMar>
            <w:top w:w="0" w:type="dxa"/>
            <w:bottom w:w="0" w:type="dxa"/>
          </w:tblCellMar>
        </w:tblPrEx>
        <w:tc>
          <w:tcPr>
            <w:tcW w:w="2441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07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eral and Unspecifi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08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M*</w:t>
            </w:r>
          </w:p>
          <w:p w14:paraId="57317509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F</w:t>
            </w:r>
          </w:p>
          <w:p w14:paraId="5731750A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M</w:t>
            </w:r>
          </w:p>
          <w:p w14:paraId="5731750B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0C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5 (12.0)</w:t>
            </w:r>
          </w:p>
          <w:p w14:paraId="5731750D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14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.6)</w:t>
            </w:r>
          </w:p>
          <w:p w14:paraId="5731750E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4 (14.9)</w:t>
            </w:r>
          </w:p>
          <w:p w14:paraId="5731750F" w14:textId="77777777" w:rsidR="00C33BF8" w:rsidRDefault="004B1276">
            <w:pPr>
              <w:tabs>
                <w:tab w:val="left" w:pos="513"/>
              </w:tabs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8 (14.0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10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7317511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 [1.09 - 1.35]</w:t>
            </w:r>
          </w:p>
          <w:p w14:paraId="57317512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 [0.99 - 1.49]</w:t>
            </w:r>
          </w:p>
          <w:p w14:paraId="57317513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 [1.04 - 1.52]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14" w14:textId="77777777" w:rsidR="00C33BF8" w:rsidRDefault="004B1276">
            <w:pPr>
              <w:spacing w:after="120"/>
              <w:jc w:val="both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C33BF8" w14:paraId="57317524" w14:textId="77777777">
        <w:tblPrEx>
          <w:tblCellMar>
            <w:top w:w="0" w:type="dxa"/>
            <w:bottom w:w="0" w:type="dxa"/>
          </w:tblCellMar>
        </w:tblPrEx>
        <w:tc>
          <w:tcPr>
            <w:tcW w:w="24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16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gestive</w:t>
            </w:r>
          </w:p>
        </w:tc>
        <w:tc>
          <w:tcPr>
            <w:tcW w:w="12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17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M*</w:t>
            </w:r>
          </w:p>
          <w:p w14:paraId="57317518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F</w:t>
            </w:r>
          </w:p>
          <w:p w14:paraId="57317519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M</w:t>
            </w:r>
          </w:p>
          <w:p w14:paraId="5731751A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F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1B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9 (11.1)</w:t>
            </w:r>
          </w:p>
          <w:p w14:paraId="5731751C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6 (12.3)</w:t>
            </w:r>
          </w:p>
          <w:p w14:paraId="5731751D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3 (12.5)</w:t>
            </w:r>
          </w:p>
          <w:p w14:paraId="5731751E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0 (13.4)</w:t>
            </w:r>
          </w:p>
        </w:tc>
        <w:tc>
          <w:tcPr>
            <w:tcW w:w="24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1F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7317520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[1.00 - 1.24]</w:t>
            </w:r>
          </w:p>
          <w:p w14:paraId="57317521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[0.90 - 1.29]</w:t>
            </w:r>
          </w:p>
          <w:p w14:paraId="57317522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[1.01 - 1.40]</w:t>
            </w:r>
          </w:p>
        </w:tc>
        <w:tc>
          <w:tcPr>
            <w:tcW w:w="10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23" w14:textId="77777777" w:rsidR="00C33BF8" w:rsidRDefault="004B1276">
            <w:pPr>
              <w:spacing w:after="120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C33BF8" w14:paraId="57317533" w14:textId="77777777">
        <w:tblPrEx>
          <w:tblCellMar>
            <w:top w:w="0" w:type="dxa"/>
            <w:bottom w:w="0" w:type="dxa"/>
          </w:tblCellMar>
        </w:tblPrEx>
        <w:tc>
          <w:tcPr>
            <w:tcW w:w="24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25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ye</w:t>
            </w:r>
          </w:p>
        </w:tc>
        <w:tc>
          <w:tcPr>
            <w:tcW w:w="12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26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M*</w:t>
            </w:r>
          </w:p>
          <w:p w14:paraId="57317527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F</w:t>
            </w:r>
          </w:p>
          <w:p w14:paraId="57317528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M</w:t>
            </w:r>
          </w:p>
          <w:p w14:paraId="57317529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F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2A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3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)</w:t>
            </w:r>
          </w:p>
          <w:p w14:paraId="5731752B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1.8)</w:t>
            </w:r>
          </w:p>
          <w:p w14:paraId="5731752C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.8)</w:t>
            </w:r>
          </w:p>
          <w:p w14:paraId="5731752D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1.7)</w:t>
            </w:r>
          </w:p>
        </w:tc>
        <w:tc>
          <w:tcPr>
            <w:tcW w:w="24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2E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731752F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 [1.06 - 1.85]</w:t>
            </w:r>
          </w:p>
          <w:p w14:paraId="57317530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 [0.83 - 1.84]</w:t>
            </w:r>
          </w:p>
          <w:p w14:paraId="57317531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 [0.93 - 1.87]</w:t>
            </w:r>
          </w:p>
        </w:tc>
        <w:tc>
          <w:tcPr>
            <w:tcW w:w="10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32" w14:textId="77777777" w:rsidR="00C33BF8" w:rsidRDefault="004B1276">
            <w:pPr>
              <w:spacing w:after="120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C33BF8" w14:paraId="57317542" w14:textId="77777777">
        <w:tblPrEx>
          <w:tblCellMar>
            <w:top w:w="0" w:type="dxa"/>
            <w:bottom w:w="0" w:type="dxa"/>
          </w:tblCellMar>
        </w:tblPrEx>
        <w:tc>
          <w:tcPr>
            <w:tcW w:w="24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34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ar</w:t>
            </w:r>
          </w:p>
        </w:tc>
        <w:tc>
          <w:tcPr>
            <w:tcW w:w="12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35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M*</w:t>
            </w:r>
          </w:p>
          <w:p w14:paraId="57317536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F</w:t>
            </w:r>
          </w:p>
          <w:p w14:paraId="57317537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M</w:t>
            </w:r>
          </w:p>
          <w:p w14:paraId="57317538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F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39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 (2.5)</w:t>
            </w:r>
          </w:p>
          <w:p w14:paraId="5731753A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6 (2.9)</w:t>
            </w:r>
          </w:p>
          <w:p w14:paraId="5731753B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.7)</w:t>
            </w:r>
          </w:p>
          <w:p w14:paraId="5731753C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 (3.2)</w:t>
            </w:r>
          </w:p>
        </w:tc>
        <w:tc>
          <w:tcPr>
            <w:tcW w:w="24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3D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731753E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[1.04 - 1.59]</w:t>
            </w:r>
          </w:p>
          <w:p w14:paraId="5731753F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[0.78 - 1.50]</w:t>
            </w:r>
          </w:p>
          <w:p w14:paraId="57317540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 [1.10 - 1.96]</w:t>
            </w:r>
          </w:p>
        </w:tc>
        <w:tc>
          <w:tcPr>
            <w:tcW w:w="10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41" w14:textId="77777777" w:rsidR="00C33BF8" w:rsidRDefault="004B1276">
            <w:pPr>
              <w:spacing w:after="120"/>
              <w:jc w:val="both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C33BF8" w14:paraId="57317551" w14:textId="77777777">
        <w:tblPrEx>
          <w:tblCellMar>
            <w:top w:w="0" w:type="dxa"/>
            <w:bottom w:w="0" w:type="dxa"/>
          </w:tblCellMar>
        </w:tblPrEx>
        <w:tc>
          <w:tcPr>
            <w:tcW w:w="24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43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irculatory</w:t>
            </w:r>
          </w:p>
        </w:tc>
        <w:tc>
          <w:tcPr>
            <w:tcW w:w="12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44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M*</w:t>
            </w:r>
          </w:p>
          <w:p w14:paraId="57317545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F</w:t>
            </w:r>
          </w:p>
          <w:p w14:paraId="57317546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M</w:t>
            </w:r>
          </w:p>
          <w:p w14:paraId="57317547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F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48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1.5)</w:t>
            </w:r>
          </w:p>
          <w:p w14:paraId="57317549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 (2.0)</w:t>
            </w:r>
          </w:p>
          <w:p w14:paraId="5731754A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1.4)</w:t>
            </w:r>
          </w:p>
          <w:p w14:paraId="5731754B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1.2)</w:t>
            </w:r>
          </w:p>
        </w:tc>
        <w:tc>
          <w:tcPr>
            <w:tcW w:w="24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4C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731754D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[0.94 - 1.61]</w:t>
            </w:r>
          </w:p>
          <w:p w14:paraId="5731754E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[0.60 - 1.55]</w:t>
            </w:r>
          </w:p>
          <w:p w14:paraId="5731754F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[0.51 - 1.19]</w:t>
            </w:r>
          </w:p>
        </w:tc>
        <w:tc>
          <w:tcPr>
            <w:tcW w:w="10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50" w14:textId="77777777" w:rsidR="00C33BF8" w:rsidRDefault="004B1276">
            <w:pPr>
              <w:spacing w:after="120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C33BF8" w14:paraId="57317560" w14:textId="77777777">
        <w:tblPrEx>
          <w:tblCellMar>
            <w:top w:w="0" w:type="dxa"/>
            <w:bottom w:w="0" w:type="dxa"/>
          </w:tblCellMar>
        </w:tblPrEx>
        <w:tc>
          <w:tcPr>
            <w:tcW w:w="24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52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sculoskeletal</w:t>
            </w:r>
          </w:p>
        </w:tc>
        <w:tc>
          <w:tcPr>
            <w:tcW w:w="12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53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M*</w:t>
            </w:r>
          </w:p>
          <w:p w14:paraId="57317554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F</w:t>
            </w:r>
          </w:p>
          <w:p w14:paraId="57317555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M</w:t>
            </w:r>
          </w:p>
          <w:p w14:paraId="57317556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F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57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8 (17.0)</w:t>
            </w:r>
          </w:p>
          <w:p w14:paraId="57317558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6 (17.9)</w:t>
            </w:r>
          </w:p>
          <w:p w14:paraId="57317559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6 (16.6)</w:t>
            </w:r>
          </w:p>
          <w:p w14:paraId="5731755A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 (18.5)</w:t>
            </w:r>
          </w:p>
        </w:tc>
        <w:tc>
          <w:tcPr>
            <w:tcW w:w="24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5B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731755C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[0.93 - 1.12]</w:t>
            </w:r>
          </w:p>
          <w:p w14:paraId="5731755D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[0.77 - 1.10]</w:t>
            </w:r>
          </w:p>
          <w:p w14:paraId="5731755E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[0.80 - 1.11]</w:t>
            </w:r>
          </w:p>
        </w:tc>
        <w:tc>
          <w:tcPr>
            <w:tcW w:w="10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5F" w14:textId="77777777" w:rsidR="00C33BF8" w:rsidRDefault="004B1276">
            <w:pPr>
              <w:spacing w:after="120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</w:tr>
      <w:tr w:rsidR="00C33BF8" w14:paraId="5731756F" w14:textId="77777777">
        <w:tblPrEx>
          <w:tblCellMar>
            <w:top w:w="0" w:type="dxa"/>
            <w:bottom w:w="0" w:type="dxa"/>
          </w:tblCellMar>
        </w:tblPrEx>
        <w:tc>
          <w:tcPr>
            <w:tcW w:w="24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61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12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62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M*</w:t>
            </w:r>
          </w:p>
          <w:p w14:paraId="57317563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F</w:t>
            </w:r>
          </w:p>
          <w:p w14:paraId="57317564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M</w:t>
            </w:r>
          </w:p>
          <w:p w14:paraId="57317565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F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66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 (4.7)</w:t>
            </w:r>
          </w:p>
          <w:p w14:paraId="57317567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9 (6.3)</w:t>
            </w:r>
          </w:p>
          <w:p w14:paraId="57317568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 (5.4)</w:t>
            </w:r>
          </w:p>
          <w:p w14:paraId="57317569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 (6.1)</w:t>
            </w:r>
          </w:p>
        </w:tc>
        <w:tc>
          <w:tcPr>
            <w:tcW w:w="24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6A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731756B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[1.13 - 1.53]</w:t>
            </w:r>
          </w:p>
          <w:p w14:paraId="5731756C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[0.79 - 1.39]</w:t>
            </w:r>
          </w:p>
          <w:p w14:paraId="5731756D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[0.81 - 1.37]</w:t>
            </w:r>
          </w:p>
        </w:tc>
        <w:tc>
          <w:tcPr>
            <w:tcW w:w="10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6E" w14:textId="77777777" w:rsidR="00C33BF8" w:rsidRDefault="004B1276">
            <w:pPr>
              <w:spacing w:after="120"/>
              <w:jc w:val="both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 w:rsidR="00C33BF8" w14:paraId="5731757E" w14:textId="77777777">
        <w:tblPrEx>
          <w:tblCellMar>
            <w:top w:w="0" w:type="dxa"/>
            <w:bottom w:w="0" w:type="dxa"/>
          </w:tblCellMar>
        </w:tblPrEx>
        <w:tc>
          <w:tcPr>
            <w:tcW w:w="24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70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sychological</w:t>
            </w:r>
          </w:p>
        </w:tc>
        <w:tc>
          <w:tcPr>
            <w:tcW w:w="12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71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M*</w:t>
            </w:r>
          </w:p>
          <w:p w14:paraId="57317572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F</w:t>
            </w:r>
          </w:p>
          <w:p w14:paraId="57317573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M</w:t>
            </w:r>
          </w:p>
          <w:p w14:paraId="57317574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F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75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3 (5.1)</w:t>
            </w:r>
          </w:p>
          <w:p w14:paraId="57317576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7 (5.7)</w:t>
            </w:r>
          </w:p>
          <w:p w14:paraId="57317577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 (5.0)</w:t>
            </w:r>
          </w:p>
          <w:p w14:paraId="57317578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3 (6.2)</w:t>
            </w:r>
          </w:p>
        </w:tc>
        <w:tc>
          <w:tcPr>
            <w:tcW w:w="24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79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731757A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[0.92 - 1.26]</w:t>
            </w:r>
          </w:p>
          <w:p w14:paraId="5731757B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[0.68 - 1.24]</w:t>
            </w:r>
          </w:p>
          <w:p w14:paraId="5731757C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9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75 - 1.30]</w:t>
            </w:r>
          </w:p>
        </w:tc>
        <w:tc>
          <w:tcPr>
            <w:tcW w:w="10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7D" w14:textId="77777777" w:rsidR="00C33BF8" w:rsidRDefault="004B1276">
            <w:pPr>
              <w:spacing w:after="120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  <w:tr w:rsidR="00C33BF8" w14:paraId="5731758D" w14:textId="77777777">
        <w:tblPrEx>
          <w:tblCellMar>
            <w:top w:w="0" w:type="dxa"/>
            <w:bottom w:w="0" w:type="dxa"/>
          </w:tblCellMar>
        </w:tblPrEx>
        <w:tc>
          <w:tcPr>
            <w:tcW w:w="24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7F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12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80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M*</w:t>
            </w:r>
          </w:p>
          <w:p w14:paraId="57317581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/F</w:t>
            </w:r>
          </w:p>
          <w:p w14:paraId="57317582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M</w:t>
            </w:r>
          </w:p>
          <w:p w14:paraId="57317583" w14:textId="77777777" w:rsidR="00C33BF8" w:rsidRDefault="004B127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/F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84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5 (20.2)</w:t>
            </w:r>
          </w:p>
          <w:p w14:paraId="57317585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9 (20.8)</w:t>
            </w:r>
          </w:p>
          <w:p w14:paraId="57317586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9 (22.2)</w:t>
            </w:r>
          </w:p>
          <w:p w14:paraId="57317587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4 (20.8)</w:t>
            </w:r>
          </w:p>
        </w:tc>
        <w:tc>
          <w:tcPr>
            <w:tcW w:w="24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88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7317589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[1.03 - 1.22]</w:t>
            </w:r>
          </w:p>
          <w:p w14:paraId="5731758A" w14:textId="77777777" w:rsidR="00C33BF8" w:rsidRDefault="004B127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[0.94 - 1.33]</w:t>
            </w:r>
          </w:p>
          <w:p w14:paraId="5731758B" w14:textId="77777777" w:rsidR="00C33BF8" w:rsidRDefault="004B127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[1.97 - 1.34]</w:t>
            </w:r>
          </w:p>
        </w:tc>
        <w:tc>
          <w:tcPr>
            <w:tcW w:w="10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1758C" w14:textId="77777777" w:rsidR="00C33BF8" w:rsidRDefault="004B1276">
            <w:pPr>
              <w:spacing w:after="120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</w:tbl>
    <w:p w14:paraId="5731758E" w14:textId="77777777" w:rsidR="00C33BF8" w:rsidRDefault="00C33BF8"/>
    <w:sectPr w:rsidR="00C33BF8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17503" w14:textId="77777777" w:rsidR="004B1276" w:rsidRDefault="004B1276">
      <w:pPr>
        <w:spacing w:after="0"/>
      </w:pPr>
      <w:r>
        <w:separator/>
      </w:r>
    </w:p>
  </w:endnote>
  <w:endnote w:type="continuationSeparator" w:id="0">
    <w:p w14:paraId="57317505" w14:textId="77777777" w:rsidR="004B1276" w:rsidRDefault="004B127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174FF" w14:textId="77777777" w:rsidR="004B1276" w:rsidRDefault="004B1276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57317501" w14:textId="77777777" w:rsidR="004B1276" w:rsidRDefault="004B127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C33BF8"/>
    <w:rsid w:val="002E14F3"/>
    <w:rsid w:val="004B1276"/>
    <w:rsid w:val="00C3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174FF"/>
  <w15:docId w15:val="{74D42FC6-4AAE-4126-A0AD-64BDC0B7C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fr-FR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240" w:lineRule="auto"/>
    </w:pPr>
    <w:rPr>
      <w:rFonts w:ascii="Bell MT" w:eastAsia="Bell MT" w:hAnsi="Bell MT" w:cs="Bell MT"/>
      <w:kern w:val="0"/>
      <w:lang w:val="en-US" w:eastAsia="fr-FR"/>
    </w:r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360" w:after="80" w:line="254" w:lineRule="auto"/>
      <w:outlineLvl w:val="0"/>
    </w:pPr>
    <w:rPr>
      <w:rFonts w:ascii="Aptos Display" w:eastAsia="Times New Roman" w:hAnsi="Aptos Display" w:cs="Times New Roman"/>
      <w:color w:val="0F4761"/>
      <w:kern w:val="3"/>
      <w:sz w:val="40"/>
      <w:szCs w:val="40"/>
      <w:lang w:val="fr-FR" w:eastAsia="en-US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 w:line="254" w:lineRule="auto"/>
      <w:outlineLvl w:val="1"/>
    </w:pPr>
    <w:rPr>
      <w:rFonts w:ascii="Aptos Display" w:eastAsia="Times New Roman" w:hAnsi="Aptos Display" w:cs="Times New Roman"/>
      <w:color w:val="0F4761"/>
      <w:kern w:val="3"/>
      <w:sz w:val="32"/>
      <w:szCs w:val="32"/>
      <w:lang w:val="fr-FR" w:eastAsia="en-US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 w:line="254" w:lineRule="auto"/>
      <w:outlineLvl w:val="2"/>
    </w:pPr>
    <w:rPr>
      <w:rFonts w:ascii="Aptos" w:eastAsia="Times New Roman" w:hAnsi="Aptos" w:cs="Times New Roman"/>
      <w:color w:val="0F4761"/>
      <w:kern w:val="3"/>
      <w:sz w:val="28"/>
      <w:szCs w:val="28"/>
      <w:lang w:val="fr-FR" w:eastAsia="en-US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 w:line="254" w:lineRule="auto"/>
      <w:outlineLvl w:val="3"/>
    </w:pPr>
    <w:rPr>
      <w:rFonts w:ascii="Aptos" w:eastAsia="Times New Roman" w:hAnsi="Aptos" w:cs="Times New Roman"/>
      <w:i/>
      <w:iCs/>
      <w:color w:val="0F4761"/>
      <w:kern w:val="3"/>
      <w:lang w:val="fr-FR" w:eastAsia="en-US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 w:line="254" w:lineRule="auto"/>
      <w:outlineLvl w:val="4"/>
    </w:pPr>
    <w:rPr>
      <w:rFonts w:ascii="Aptos" w:eastAsia="Times New Roman" w:hAnsi="Aptos" w:cs="Times New Roman"/>
      <w:color w:val="0F4761"/>
      <w:kern w:val="3"/>
      <w:lang w:val="fr-FR" w:eastAsia="en-US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 w:line="254" w:lineRule="auto"/>
      <w:outlineLvl w:val="5"/>
    </w:pPr>
    <w:rPr>
      <w:rFonts w:ascii="Aptos" w:eastAsia="Times New Roman" w:hAnsi="Aptos" w:cs="Times New Roman"/>
      <w:i/>
      <w:iCs/>
      <w:color w:val="595959"/>
      <w:kern w:val="3"/>
      <w:lang w:val="fr-FR" w:eastAsia="en-US"/>
    </w:rPr>
  </w:style>
  <w:style w:type="paragraph" w:styleId="Titre7">
    <w:name w:val="heading 7"/>
    <w:basedOn w:val="Normal"/>
    <w:next w:val="Normal"/>
    <w:pPr>
      <w:keepNext/>
      <w:keepLines/>
      <w:spacing w:before="40" w:after="0" w:line="254" w:lineRule="auto"/>
      <w:outlineLvl w:val="6"/>
    </w:pPr>
    <w:rPr>
      <w:rFonts w:ascii="Aptos" w:eastAsia="Times New Roman" w:hAnsi="Aptos" w:cs="Times New Roman"/>
      <w:color w:val="595959"/>
      <w:kern w:val="3"/>
      <w:lang w:val="fr-FR" w:eastAsia="en-US"/>
    </w:rPr>
  </w:style>
  <w:style w:type="paragraph" w:styleId="Titre8">
    <w:name w:val="heading 8"/>
    <w:basedOn w:val="Normal"/>
    <w:next w:val="Normal"/>
    <w:pPr>
      <w:keepNext/>
      <w:keepLines/>
      <w:spacing w:after="0" w:line="254" w:lineRule="auto"/>
      <w:outlineLvl w:val="7"/>
    </w:pPr>
    <w:rPr>
      <w:rFonts w:ascii="Aptos" w:eastAsia="Times New Roman" w:hAnsi="Aptos" w:cs="Times New Roman"/>
      <w:i/>
      <w:iCs/>
      <w:color w:val="272727"/>
      <w:kern w:val="3"/>
      <w:lang w:val="fr-FR" w:eastAsia="en-US"/>
    </w:rPr>
  </w:style>
  <w:style w:type="paragraph" w:styleId="Titre9">
    <w:name w:val="heading 9"/>
    <w:basedOn w:val="Normal"/>
    <w:next w:val="Normal"/>
    <w:pPr>
      <w:keepNext/>
      <w:keepLines/>
      <w:spacing w:after="0" w:line="254" w:lineRule="auto"/>
      <w:outlineLvl w:val="8"/>
    </w:pPr>
    <w:rPr>
      <w:rFonts w:ascii="Aptos" w:eastAsia="Times New Roman" w:hAnsi="Aptos" w:cs="Times New Roman"/>
      <w:color w:val="272727"/>
      <w:kern w:val="3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itre2Car">
    <w:name w:val="Titre 2 Car"/>
    <w:basedOn w:val="Policepardfau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itre3Car">
    <w:name w:val="Titre 3 Car"/>
    <w:basedOn w:val="Policepardfaut"/>
    <w:rPr>
      <w:rFonts w:eastAsia="Times New Roman" w:cs="Times New Roman"/>
      <w:color w:val="0F4761"/>
      <w:sz w:val="28"/>
      <w:szCs w:val="28"/>
    </w:rPr>
  </w:style>
  <w:style w:type="character" w:customStyle="1" w:styleId="Titre4Car">
    <w:name w:val="Titre 4 Car"/>
    <w:basedOn w:val="Policepardfaut"/>
    <w:rPr>
      <w:rFonts w:eastAsia="Times New Roman" w:cs="Times New Roman"/>
      <w:i/>
      <w:iCs/>
      <w:color w:val="0F4761"/>
    </w:rPr>
  </w:style>
  <w:style w:type="character" w:customStyle="1" w:styleId="Titre5Car">
    <w:name w:val="Titre 5 Car"/>
    <w:basedOn w:val="Policepardfaut"/>
    <w:rPr>
      <w:rFonts w:eastAsia="Times New Roman" w:cs="Times New Roman"/>
      <w:color w:val="0F4761"/>
    </w:rPr>
  </w:style>
  <w:style w:type="character" w:customStyle="1" w:styleId="Titre6Car">
    <w:name w:val="Titre 6 Car"/>
    <w:basedOn w:val="Policepardfaut"/>
    <w:rPr>
      <w:rFonts w:eastAsia="Times New Roman" w:cs="Times New Roman"/>
      <w:i/>
      <w:iCs/>
      <w:color w:val="595959"/>
    </w:rPr>
  </w:style>
  <w:style w:type="character" w:customStyle="1" w:styleId="Titre7Car">
    <w:name w:val="Titre 7 Car"/>
    <w:basedOn w:val="Policepardfaut"/>
    <w:rPr>
      <w:rFonts w:eastAsia="Times New Roman" w:cs="Times New Roman"/>
      <w:color w:val="595959"/>
    </w:rPr>
  </w:style>
  <w:style w:type="character" w:customStyle="1" w:styleId="Titre8Car">
    <w:name w:val="Titre 8 Car"/>
    <w:basedOn w:val="Policepardfaut"/>
    <w:rPr>
      <w:rFonts w:eastAsia="Times New Roman" w:cs="Times New Roman"/>
      <w:i/>
      <w:iCs/>
      <w:color w:val="272727"/>
    </w:rPr>
  </w:style>
  <w:style w:type="character" w:customStyle="1" w:styleId="Titre9Car">
    <w:name w:val="Titre 9 Car"/>
    <w:basedOn w:val="Policepardfaut"/>
    <w:rPr>
      <w:rFonts w:eastAsia="Times New Roman" w:cs="Times New Roman"/>
      <w:color w:val="272727"/>
    </w:rPr>
  </w:style>
  <w:style w:type="paragraph" w:styleId="Titre">
    <w:name w:val="Title"/>
    <w:basedOn w:val="Normal"/>
    <w:next w:val="Normal"/>
    <w:uiPriority w:val="10"/>
    <w:qFormat/>
    <w:pPr>
      <w:spacing w:after="80"/>
      <w:contextualSpacing/>
    </w:pPr>
    <w:rPr>
      <w:rFonts w:ascii="Aptos Display" w:eastAsia="Times New Roman" w:hAnsi="Aptos Display" w:cs="Times New Roman"/>
      <w:spacing w:val="-10"/>
      <w:kern w:val="3"/>
      <w:sz w:val="56"/>
      <w:szCs w:val="56"/>
      <w:lang w:val="fr-FR" w:eastAsia="en-US"/>
    </w:rPr>
  </w:style>
  <w:style w:type="character" w:customStyle="1" w:styleId="TitreCar">
    <w:name w:val="Titre Car"/>
    <w:basedOn w:val="Policepardfau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ous-titre">
    <w:name w:val="Subtitle"/>
    <w:basedOn w:val="Normal"/>
    <w:next w:val="Normal"/>
    <w:uiPriority w:val="11"/>
    <w:qFormat/>
    <w:pPr>
      <w:spacing w:after="160" w:line="254" w:lineRule="auto"/>
    </w:pPr>
    <w:rPr>
      <w:rFonts w:ascii="Aptos" w:eastAsia="Times New Roman" w:hAnsi="Aptos" w:cs="Times New Roman"/>
      <w:color w:val="595959"/>
      <w:spacing w:val="15"/>
      <w:kern w:val="3"/>
      <w:sz w:val="28"/>
      <w:szCs w:val="28"/>
      <w:lang w:val="fr-FR" w:eastAsia="en-US"/>
    </w:rPr>
  </w:style>
  <w:style w:type="character" w:customStyle="1" w:styleId="Sous-titreCar">
    <w:name w:val="Sous-titre Car"/>
    <w:basedOn w:val="Policepardfaut"/>
    <w:rPr>
      <w:rFonts w:eastAsia="Times New Roman" w:cs="Times New Roman"/>
      <w:color w:val="595959"/>
      <w:spacing w:val="15"/>
      <w:sz w:val="28"/>
      <w:szCs w:val="28"/>
    </w:rPr>
  </w:style>
  <w:style w:type="paragraph" w:styleId="Citation">
    <w:name w:val="Quote"/>
    <w:basedOn w:val="Normal"/>
    <w:next w:val="Normal"/>
    <w:pPr>
      <w:spacing w:before="160" w:after="160" w:line="254" w:lineRule="auto"/>
      <w:jc w:val="center"/>
    </w:pPr>
    <w:rPr>
      <w:rFonts w:ascii="Aptos" w:eastAsia="Aptos" w:hAnsi="Aptos" w:cs="Times New Roman"/>
      <w:i/>
      <w:iCs/>
      <w:color w:val="404040"/>
      <w:kern w:val="3"/>
      <w:lang w:val="fr-FR" w:eastAsia="en-US"/>
    </w:rPr>
  </w:style>
  <w:style w:type="character" w:customStyle="1" w:styleId="CitationCar">
    <w:name w:val="Citation Car"/>
    <w:basedOn w:val="Policepardfaut"/>
    <w:rPr>
      <w:i/>
      <w:iCs/>
      <w:color w:val="404040"/>
    </w:rPr>
  </w:style>
  <w:style w:type="paragraph" w:styleId="Paragraphedeliste">
    <w:name w:val="List Paragraph"/>
    <w:basedOn w:val="Normal"/>
    <w:pPr>
      <w:spacing w:after="160" w:line="254" w:lineRule="auto"/>
      <w:ind w:left="720"/>
      <w:contextualSpacing/>
    </w:pPr>
    <w:rPr>
      <w:rFonts w:ascii="Aptos" w:eastAsia="Aptos" w:hAnsi="Aptos" w:cs="Times New Roman"/>
      <w:kern w:val="3"/>
      <w:lang w:val="fr-FR" w:eastAsia="en-US"/>
    </w:rPr>
  </w:style>
  <w:style w:type="character" w:styleId="Accentuationintense">
    <w:name w:val="Intense Emphasis"/>
    <w:basedOn w:val="Policepardfaut"/>
    <w:rPr>
      <w:i/>
      <w:iCs/>
      <w:color w:val="0F4761"/>
    </w:rPr>
  </w:style>
  <w:style w:type="paragraph" w:styleId="Citationintens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 w:line="254" w:lineRule="auto"/>
      <w:ind w:left="864" w:right="864"/>
      <w:jc w:val="center"/>
    </w:pPr>
    <w:rPr>
      <w:rFonts w:ascii="Aptos" w:eastAsia="Aptos" w:hAnsi="Aptos" w:cs="Times New Roman"/>
      <w:i/>
      <w:iCs/>
      <w:color w:val="0F4761"/>
      <w:kern w:val="3"/>
      <w:lang w:val="fr-FR" w:eastAsia="en-US"/>
    </w:rPr>
  </w:style>
  <w:style w:type="character" w:customStyle="1" w:styleId="CitationintenseCar">
    <w:name w:val="Citation intense Car"/>
    <w:basedOn w:val="Policepardfaut"/>
    <w:rPr>
      <w:i/>
      <w:iCs/>
      <w:color w:val="0F4761"/>
    </w:rPr>
  </w:style>
  <w:style w:type="character" w:styleId="Rfrenceintense">
    <w:name w:val="Intense Reference"/>
    <w:basedOn w:val="Policepardfau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ne patrice</dc:creator>
  <dc:description/>
  <cp:lastModifiedBy>colinne patrice</cp:lastModifiedBy>
  <cp:revision>2</cp:revision>
  <dcterms:created xsi:type="dcterms:W3CDTF">2025-07-15T15:22:00Z</dcterms:created>
  <dcterms:modified xsi:type="dcterms:W3CDTF">2025-07-15T15:22:00Z</dcterms:modified>
</cp:coreProperties>
</file>